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43A4" w:rsidRDefault="004E43A4"/>
    <w:p w:rsidR="004E43A4" w:rsidRDefault="00D56E54">
      <w:r>
        <w:rPr>
          <w:noProof/>
        </w:rPr>
        <w:drawing>
          <wp:inline distT="0" distB="0" distL="0" distR="0" wp14:anchorId="74EB9362" wp14:editId="5BFAF432">
            <wp:extent cx="5943600" cy="3555365"/>
            <wp:effectExtent l="0" t="0" r="0" b="698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5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E43A4" w:rsidRDefault="004E43A4"/>
    <w:p w:rsidR="00D56E54" w:rsidRDefault="00D56E54"/>
    <w:p w:rsidR="004E43A4" w:rsidRPr="007C1C0B" w:rsidRDefault="00751A9E" w:rsidP="004E43A4">
      <w:pPr>
        <w:tabs>
          <w:tab w:val="left" w:pos="4770"/>
        </w:tabs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9</w:t>
      </w:r>
      <w:bookmarkStart w:id="0" w:name="_GoBack"/>
      <w:bookmarkEnd w:id="0"/>
      <w:r w:rsidR="004E43A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F16BE" w:rsidRPr="000F16BE">
        <w:rPr>
          <w:rFonts w:ascii="Times New Roman" w:hAnsi="Times New Roman" w:cs="Times New Roman"/>
          <w:sz w:val="24"/>
          <w:szCs w:val="24"/>
        </w:rPr>
        <w:t>Forest plot showing</w:t>
      </w:r>
      <w:r w:rsidR="000F16B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E43A4">
        <w:rPr>
          <w:rFonts w:ascii="Times New Roman" w:hAnsi="Times New Roman" w:cs="Times New Roman"/>
          <w:sz w:val="24"/>
          <w:szCs w:val="24"/>
        </w:rPr>
        <w:t>HBV vaccine sero-protection rate among children under 15 years of age from Western Africa.</w:t>
      </w:r>
    </w:p>
    <w:p w:rsidR="004E43A4" w:rsidRPr="004E43A4" w:rsidRDefault="004E43A4" w:rsidP="004E43A4"/>
    <w:sectPr w:rsidR="004E43A4" w:rsidRPr="004E43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3A4"/>
    <w:rsid w:val="000F16BE"/>
    <w:rsid w:val="001D2269"/>
    <w:rsid w:val="004E43A4"/>
    <w:rsid w:val="005972C6"/>
    <w:rsid w:val="00751A9E"/>
    <w:rsid w:val="00D56E54"/>
    <w:rsid w:val="00DD3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1A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A9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1A9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A9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C</dc:creator>
  <cp:keywords/>
  <dc:description/>
  <cp:lastModifiedBy>PRINCIPAL LAB</cp:lastModifiedBy>
  <cp:revision>7</cp:revision>
  <dcterms:created xsi:type="dcterms:W3CDTF">2023-10-19T09:44:00Z</dcterms:created>
  <dcterms:modified xsi:type="dcterms:W3CDTF">2023-10-24T2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c11e1e-9c09-494a-9c81-decf9aa810f6</vt:lpwstr>
  </property>
</Properties>
</file>